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2BCB" w:rsidRPr="00962BCB" w:rsidRDefault="00962BCB" w:rsidP="00962BCB">
      <w:pPr>
        <w:rPr>
          <w:b/>
        </w:rPr>
      </w:pPr>
      <w:bookmarkStart w:id="0" w:name="_GoBack"/>
      <w:r w:rsidRPr="00962BCB">
        <w:rPr>
          <w:b/>
        </w:rPr>
        <w:t>S5.</w:t>
      </w:r>
      <w:r w:rsidRPr="00962BCB">
        <w:rPr>
          <w:b/>
        </w:rPr>
        <w:t xml:space="preserve"> Complete Difference-in-differences model for dependent variable: problems satisfying </w:t>
      </w:r>
      <w:bookmarkEnd w:id="0"/>
      <w:r w:rsidRPr="00962BCB">
        <w:rPr>
          <w:b/>
        </w:rPr>
        <w:t>food needs</w:t>
      </w:r>
    </w:p>
    <w:tbl>
      <w:tblPr>
        <w:tblW w:w="7107" w:type="dxa"/>
        <w:tblLook w:val="04A0" w:firstRow="1" w:lastRow="0" w:firstColumn="1" w:lastColumn="0" w:noHBand="0" w:noVBand="1"/>
      </w:tblPr>
      <w:tblGrid>
        <w:gridCol w:w="3747"/>
        <w:gridCol w:w="1184"/>
        <w:gridCol w:w="1184"/>
        <w:gridCol w:w="1206"/>
      </w:tblGrid>
      <w:tr w:rsidR="00962BCB" w:rsidRPr="006705A2" w:rsidTr="0049184E">
        <w:trPr>
          <w:trHeight w:val="402"/>
        </w:trPr>
        <w:tc>
          <w:tcPr>
            <w:tcW w:w="3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VARIABL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JF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FM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MA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Wealth Inde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469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476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469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3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35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household memb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671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877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771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4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38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401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umber children under 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5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6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69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9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05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Max number years education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16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1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12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3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3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381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Single adult head of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60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749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83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9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04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Female head of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hh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2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1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12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3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32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Regional </w:t>
            </w:r>
            <w:proofErr w:type="spellStart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Avg</w:t>
            </w:r>
            <w:proofErr w:type="spellEnd"/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 xml:space="preserve"> 1999 Weal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02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974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7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71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Protected Are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60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8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97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9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07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ithin 5km Forest Reserv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9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05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9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8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197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Urba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46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960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899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9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306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Nearest Market (k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0829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04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0947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4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42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0447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Central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60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16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outh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2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480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7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74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W Highlands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45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60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34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1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9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18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Lake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01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2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0933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7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7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77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West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04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98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9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05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North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10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2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23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5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4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31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South Highlands Reg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92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0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0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01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bush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2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19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04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8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7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65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cultivated 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7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69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63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5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20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grass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8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89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76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0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9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82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woodla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8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24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64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2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99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natural fores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98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1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210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4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District-level population densit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3.61e-05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3.27e-05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3.05e-05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52e-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51e-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1.47e-05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economically active popu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61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50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1.508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46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4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465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ercent voting popu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45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292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.297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48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48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488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Elev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22e-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.63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3.44e-05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81e-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74e-0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2.84e-05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Slo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31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157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0999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42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410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0449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Aridity Index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5.53e-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9.44e-06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6.80e-06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5.24e-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5.16e-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5.33e-06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2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42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36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464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57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lastRenderedPageBreak/>
              <w:t>2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718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713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718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3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32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234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 dumm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7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05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185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7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4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98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*20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21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20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14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95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645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11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BNRM*20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141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-0.565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84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0584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06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Consta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256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238***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2.250***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(0.136)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Observation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6,7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8,23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16,585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  <w:t>Pseudo R-squared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</w:pPr>
            <w:r w:rsidRPr="006705A2">
              <w:rPr>
                <w:rFonts w:ascii="Arial" w:eastAsia="Times New Roman" w:hAnsi="Arial" w:cs="Arial"/>
                <w:kern w:val="0"/>
                <w:sz w:val="20"/>
                <w:szCs w:val="20"/>
                <w:lang w:eastAsia="en-US" w:bidi="ar-SA"/>
              </w:rPr>
              <w:t>0.085</w:t>
            </w: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BCB" w:rsidRDefault="00962BCB" w:rsidP="0049184E">
            <w:pPr>
              <w:autoSpaceDE w:val="0"/>
              <w:rPr>
                <w:rFonts w:ascii="Mangal" w:eastAsia="Mangal" w:hAnsi="Mangal"/>
                <w:sz w:val="14"/>
                <w:szCs w:val="14"/>
              </w:rPr>
            </w:pPr>
            <w:r>
              <w:rPr>
                <w:rFonts w:ascii="Mangal" w:eastAsia="Mangal" w:hAnsi="Mangal"/>
                <w:sz w:val="14"/>
                <w:szCs w:val="14"/>
              </w:rPr>
              <w:t>Robust standard errors in parentheses</w:t>
            </w:r>
          </w:p>
          <w:p w:rsidR="00962BCB" w:rsidRDefault="00962BCB" w:rsidP="0049184E">
            <w:pPr>
              <w:autoSpaceDE w:val="0"/>
              <w:rPr>
                <w:rFonts w:eastAsia="Arial" w:cs="Times New Roman"/>
              </w:rPr>
            </w:pPr>
            <w:r>
              <w:rPr>
                <w:rFonts w:ascii="Mangal" w:eastAsia="Mangal" w:hAnsi="Mangal"/>
                <w:sz w:val="14"/>
                <w:szCs w:val="14"/>
              </w:rPr>
              <w:t>*** p&lt;0.01, ** p&lt;0.05, * p&lt;0.1</w:t>
            </w:r>
          </w:p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  <w:tr w:rsidR="00962BCB" w:rsidRPr="006705A2" w:rsidTr="0049184E">
        <w:trPr>
          <w:trHeight w:val="402"/>
        </w:trPr>
        <w:tc>
          <w:tcPr>
            <w:tcW w:w="3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ascii="Mangal" w:eastAsia="Times New Roman" w:hAnsi="Mangal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BCB" w:rsidRPr="006705A2" w:rsidRDefault="00962BCB" w:rsidP="0049184E">
            <w:pPr>
              <w:widowControl/>
              <w:suppressAutoHyphens w:val="0"/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US" w:bidi="ar-SA"/>
              </w:rPr>
            </w:pPr>
          </w:p>
        </w:tc>
      </w:tr>
    </w:tbl>
    <w:p w:rsidR="00962BCB" w:rsidRDefault="00962BCB" w:rsidP="00962BCB"/>
    <w:p w:rsidR="0011393C" w:rsidRDefault="0011393C"/>
    <w:sectPr w:rsidR="00113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2BCB"/>
    <w:rsid w:val="0011393C"/>
    <w:rsid w:val="00962BCB"/>
    <w:rsid w:val="00D8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DDFA58-7C67-4A1B-A977-F654A2FF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BCB"/>
    <w:pPr>
      <w:widowControl w:val="0"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</dc:creator>
  <cp:keywords/>
  <dc:description/>
  <cp:lastModifiedBy>Sharon</cp:lastModifiedBy>
  <cp:revision>1</cp:revision>
  <dcterms:created xsi:type="dcterms:W3CDTF">2015-07-01T01:29:00Z</dcterms:created>
  <dcterms:modified xsi:type="dcterms:W3CDTF">2015-07-01T01:29:00Z</dcterms:modified>
</cp:coreProperties>
</file>